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117"/>
        <w:gridCol w:w="572"/>
        <w:gridCol w:w="1011"/>
        <w:gridCol w:w="720"/>
        <w:gridCol w:w="900"/>
        <w:gridCol w:w="1080"/>
        <w:gridCol w:w="1080"/>
        <w:gridCol w:w="900"/>
        <w:gridCol w:w="900"/>
      </w:tblGrid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NP I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Lo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Regpo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h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BY-N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RM-N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BY-A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RM-A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0" w:name="RANGE!L2%3AU188"/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  <w:bookmarkEnd w:id="0"/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7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9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9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9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8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9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4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5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6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7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7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9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9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9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9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PB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4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4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5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5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5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5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5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5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6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6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6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EX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5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6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7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5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6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CS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5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5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5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6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8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7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8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8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9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9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2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5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6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6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8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8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53W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7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7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8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8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4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5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9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3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3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3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4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6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6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4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4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9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AF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7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7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8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8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L049C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5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8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8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8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4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5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C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C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7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C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7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C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7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7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C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8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8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C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C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PC7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M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</w:tbl>
    <w:p>
      <w:pPr>
        <w:pStyle w:val="Normal"/>
        <w:tabs>
          <w:tab w:val="clear" w:pos="720"/>
          <w:tab w:val="left" w:pos="7020" w:leader="none"/>
        </w:tabs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27:00Z</dcterms:created>
  <dc:creator>koller</dc:creator>
  <dc:description/>
  <dc:language>en-US</dc:language>
  <cp:lastModifiedBy>Su-In Lee</cp:lastModifiedBy>
  <cp:lastPrinted>2008-11-20T19:16:00Z</cp:lastPrinted>
  <dcterms:modified xsi:type="dcterms:W3CDTF">2008-12-25T13:28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